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339" w:rsidRPr="003A6C31" w:rsidRDefault="00666C09" w:rsidP="003F4339">
      <w:pPr>
        <w:spacing w:line="360" w:lineRule="auto"/>
        <w:jc w:val="both"/>
        <w:rPr>
          <w:rFonts w:cs="Arial"/>
          <w:i/>
          <w:color w:val="222222"/>
          <w:shd w:val="clear" w:color="auto" w:fill="FFFFFF"/>
        </w:rPr>
      </w:pPr>
      <w:proofErr w:type="gramStart"/>
      <w:r>
        <w:rPr>
          <w:rFonts w:cs="Arial"/>
          <w:i/>
          <w:color w:val="222222"/>
          <w:shd w:val="clear" w:color="auto" w:fill="FFFFFF"/>
        </w:rPr>
        <w:t>Additional file</w:t>
      </w:r>
      <w:r w:rsidR="003F4339">
        <w:rPr>
          <w:rFonts w:cs="Arial"/>
          <w:i/>
          <w:color w:val="222222"/>
          <w:shd w:val="clear" w:color="auto" w:fill="FFFFFF"/>
        </w:rPr>
        <w:t xml:space="preserve"> 1</w:t>
      </w:r>
      <w:r w:rsidR="003F4339" w:rsidRPr="003A6C31">
        <w:rPr>
          <w:rFonts w:cs="Arial"/>
          <w:i/>
          <w:color w:val="222222"/>
          <w:shd w:val="clear" w:color="auto" w:fill="FFFFFF"/>
        </w:rPr>
        <w:t>.</w:t>
      </w:r>
      <w:proofErr w:type="gramEnd"/>
      <w:r w:rsidR="003F4339" w:rsidRPr="003A6C31">
        <w:rPr>
          <w:rFonts w:cs="Arial"/>
          <w:i/>
          <w:color w:val="222222"/>
          <w:shd w:val="clear" w:color="auto" w:fill="FFFFFF"/>
        </w:rPr>
        <w:t xml:space="preserve"> Coding summary</w:t>
      </w:r>
      <w:r w:rsidR="003F4339">
        <w:rPr>
          <w:rFonts w:cs="Arial"/>
          <w:i/>
          <w:color w:val="222222"/>
          <w:shd w:val="clear" w:color="auto" w:fill="FFFFFF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57"/>
        <w:gridCol w:w="2914"/>
        <w:gridCol w:w="3045"/>
      </w:tblGrid>
      <w:tr w:rsidR="003F4339" w:rsidTr="008468A4">
        <w:tc>
          <w:tcPr>
            <w:tcW w:w="3057" w:type="dxa"/>
            <w:shd w:val="clear" w:color="auto" w:fill="auto"/>
          </w:tcPr>
          <w:p w:rsidR="003F4339" w:rsidRPr="00712797" w:rsidRDefault="003F4339" w:rsidP="008468A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12797">
              <w:rPr>
                <w:b/>
                <w:sz w:val="20"/>
                <w:szCs w:val="20"/>
              </w:rPr>
              <w:t>CODING 1</w:t>
            </w:r>
          </w:p>
          <w:p w:rsidR="003F4339" w:rsidRPr="00712797" w:rsidRDefault="003F4339" w:rsidP="008468A4">
            <w:pPr>
              <w:spacing w:after="0"/>
              <w:jc w:val="center"/>
              <w:rPr>
                <w:sz w:val="20"/>
                <w:szCs w:val="20"/>
              </w:rPr>
            </w:pPr>
            <w:r w:rsidRPr="00712797">
              <w:rPr>
                <w:sz w:val="20"/>
                <w:szCs w:val="20"/>
              </w:rPr>
              <w:t>(as identified in</w:t>
            </w:r>
            <w:r w:rsidR="00A936B1">
              <w:rPr>
                <w:sz w:val="20"/>
                <w:szCs w:val="20"/>
              </w:rPr>
              <w:t xml:space="preserve"> the literature - theoretical</w:t>
            </w:r>
            <w:bookmarkStart w:id="0" w:name="_GoBack"/>
            <w:bookmarkEnd w:id="0"/>
            <w:r w:rsidRPr="00712797">
              <w:rPr>
                <w:sz w:val="20"/>
                <w:szCs w:val="20"/>
              </w:rPr>
              <w:t xml:space="preserve"> framework)</w:t>
            </w:r>
          </w:p>
        </w:tc>
        <w:tc>
          <w:tcPr>
            <w:tcW w:w="2914" w:type="dxa"/>
            <w:shd w:val="clear" w:color="auto" w:fill="auto"/>
          </w:tcPr>
          <w:p w:rsidR="003F4339" w:rsidRPr="00712797" w:rsidRDefault="003F4339" w:rsidP="008468A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12797">
              <w:rPr>
                <w:b/>
                <w:sz w:val="20"/>
                <w:szCs w:val="20"/>
              </w:rPr>
              <w:t>CODING 2</w:t>
            </w:r>
          </w:p>
          <w:p w:rsidR="003F4339" w:rsidRPr="00712797" w:rsidRDefault="003F4339" w:rsidP="008468A4">
            <w:pPr>
              <w:spacing w:after="0"/>
              <w:jc w:val="center"/>
              <w:rPr>
                <w:sz w:val="20"/>
                <w:szCs w:val="20"/>
              </w:rPr>
            </w:pPr>
            <w:r w:rsidRPr="00712797">
              <w:rPr>
                <w:sz w:val="20"/>
                <w:szCs w:val="20"/>
              </w:rPr>
              <w:t>(emerging codes)</w:t>
            </w:r>
          </w:p>
        </w:tc>
        <w:tc>
          <w:tcPr>
            <w:tcW w:w="3045" w:type="dxa"/>
            <w:shd w:val="clear" w:color="auto" w:fill="auto"/>
          </w:tcPr>
          <w:p w:rsidR="003F4339" w:rsidRPr="00712797" w:rsidRDefault="003F4339" w:rsidP="008468A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12797">
              <w:rPr>
                <w:b/>
                <w:sz w:val="20"/>
                <w:szCs w:val="20"/>
              </w:rPr>
              <w:t>CODING 3</w:t>
            </w:r>
            <w:r>
              <w:rPr>
                <w:b/>
                <w:sz w:val="20"/>
                <w:szCs w:val="20"/>
              </w:rPr>
              <w:t xml:space="preserve"> &amp; 4</w:t>
            </w:r>
          </w:p>
          <w:p w:rsidR="003F4339" w:rsidRPr="00712797" w:rsidRDefault="003F4339" w:rsidP="008468A4">
            <w:pPr>
              <w:spacing w:after="0"/>
              <w:jc w:val="center"/>
              <w:rPr>
                <w:sz w:val="20"/>
                <w:szCs w:val="20"/>
              </w:rPr>
            </w:pPr>
            <w:r w:rsidRPr="00712797">
              <w:rPr>
                <w:sz w:val="20"/>
                <w:szCs w:val="20"/>
              </w:rPr>
              <w:t>(axial codes/categories</w:t>
            </w:r>
            <w:r w:rsidR="00A936B1">
              <w:rPr>
                <w:sz w:val="20"/>
                <w:szCs w:val="20"/>
              </w:rPr>
              <w:t xml:space="preserve"> &amp; selective examination)</w:t>
            </w:r>
          </w:p>
        </w:tc>
      </w:tr>
      <w:tr w:rsidR="003F4339" w:rsidTr="008468A4">
        <w:tc>
          <w:tcPr>
            <w:tcW w:w="9016" w:type="dxa"/>
            <w:gridSpan w:val="3"/>
            <w:shd w:val="clear" w:color="auto" w:fill="auto"/>
          </w:tcPr>
          <w:p w:rsidR="003F4339" w:rsidRPr="00712797" w:rsidRDefault="003F4339" w:rsidP="008468A4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  <w:u w:val="single"/>
              </w:rPr>
              <w:t>Objective 1</w:t>
            </w:r>
            <w:r w:rsidRPr="00712797">
              <w:rPr>
                <w:b/>
                <w:sz w:val="18"/>
                <w:szCs w:val="18"/>
              </w:rPr>
              <w:t>:  Factors affecting the successful implementation of CMHFs in the Sierra Leonean context</w:t>
            </w:r>
          </w:p>
        </w:tc>
      </w:tr>
      <w:tr w:rsidR="003F4339" w:rsidTr="008468A4">
        <w:tc>
          <w:tcPr>
            <w:tcW w:w="3057" w:type="dxa"/>
            <w:shd w:val="clear" w:color="auto" w:fill="auto"/>
          </w:tcPr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Barrier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Limited access to servic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Resource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Lack of knowledg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Limited awarenes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Stigma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Pluralistic systems of car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Cultural beliefs  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Facilitators: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Participatory approach/stakeholder involvement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Community engagement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hanges in awareness and knowledg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Collaboration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Advocacy activities </w:t>
            </w:r>
          </w:p>
        </w:tc>
        <w:tc>
          <w:tcPr>
            <w:tcW w:w="2914" w:type="dxa"/>
            <w:shd w:val="clear" w:color="auto" w:fill="auto"/>
          </w:tcPr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Economic barrier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Service affordability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ssociated loss of earnings for TH/RL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TH/RL considered cheaper than formal car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Transport to services cost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ommunication costs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frastructure barrier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Travel to services (distance and means)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ommunication means (access to mobile phones)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loser proximity of TH/RL compared to formal services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Traditional/Cultural barriers: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TH/RL feared MHNs wanted to “take their knowledge”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THs/RLs as gatekeepers to communities and individual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Formal care is last resort</w:t>
            </w:r>
          </w:p>
          <w:p w:rsidR="003F4339" w:rsidRPr="003A6C31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Stigma associated with being a MH professional and self-stigma among MH workers  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System Barrier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Poor condition of and treatment by formal health services prevents people engaging with them i.e. chaining to beds (linked to service quality)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Lack of trust/faith in MHNs as a result of under resourced services with poor outcom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Health staff (inc. </w:t>
            </w:r>
            <w:proofErr w:type="spellStart"/>
            <w:r w:rsidRPr="00712797">
              <w:rPr>
                <w:sz w:val="18"/>
                <w:szCs w:val="18"/>
              </w:rPr>
              <w:t>MHNs</w:t>
            </w:r>
            <w:proofErr w:type="spellEnd"/>
            <w:r w:rsidRPr="00712797">
              <w:rPr>
                <w:sz w:val="18"/>
                <w:szCs w:val="18"/>
              </w:rPr>
              <w:t>) at times fear for their safety and feel at risk when with MH service users</w:t>
            </w:r>
          </w:p>
          <w:p w:rsidR="003F4339" w:rsidRPr="003A6C31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Frustration and burn-out of formal care staff 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Facilitators: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Participatory intervention </w:t>
            </w:r>
            <w:r w:rsidRPr="00712797">
              <w:rPr>
                <w:sz w:val="18"/>
                <w:szCs w:val="18"/>
              </w:rPr>
              <w:lastRenderedPageBreak/>
              <w:t xml:space="preserve">development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MHNs from community delivered CMHFs in that community </w:t>
            </w:r>
          </w:p>
        </w:tc>
        <w:tc>
          <w:tcPr>
            <w:tcW w:w="3045" w:type="dxa"/>
            <w:shd w:val="clear" w:color="auto" w:fill="auto"/>
          </w:tcPr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lastRenderedPageBreak/>
              <w:t>HEALTH SYSTEM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ccess to servic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wareness of servic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vailability of servic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vailability of HR for MH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apacity of existing HR for MH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Centralised service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Infrastructure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Medication supply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Poverty and the cost of healthcare (Affordability)</w:t>
            </w:r>
          </w:p>
          <w:p w:rsidR="003F4339" w:rsidRPr="00CE2AAD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712797">
              <w:rPr>
                <w:sz w:val="18"/>
                <w:szCs w:val="18"/>
              </w:rPr>
              <w:t xml:space="preserve">Political will </w:t>
            </w:r>
          </w:p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t>TRADITION, BELIEFS &amp; CULTUR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The role of TH/RL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cceptability of MH Servic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Beliefs and Myth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Knowledge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Awarenes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Misconceptions and negative attitude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Stigma</w:t>
            </w:r>
          </w:p>
          <w:p w:rsidR="003F4339" w:rsidRPr="00712797" w:rsidRDefault="003F4339" w:rsidP="008468A4">
            <w:pPr>
              <w:pStyle w:val="ListParagraph"/>
              <w:spacing w:after="0"/>
              <w:rPr>
                <w:sz w:val="18"/>
                <w:szCs w:val="18"/>
              </w:rPr>
            </w:pPr>
          </w:p>
          <w:p w:rsidR="003F4339" w:rsidRPr="003A6C31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t>INCLUSIVE APPROACHE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Participatory intervention development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MHNs from community delivered CMHFs in that community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clusion of traditional healers, mammy queens, local chiefs in development of CMHFs</w:t>
            </w:r>
          </w:p>
        </w:tc>
      </w:tr>
      <w:tr w:rsidR="003F4339" w:rsidTr="008468A4">
        <w:tc>
          <w:tcPr>
            <w:tcW w:w="9016" w:type="dxa"/>
            <w:gridSpan w:val="3"/>
            <w:shd w:val="clear" w:color="auto" w:fill="auto"/>
          </w:tcPr>
          <w:p w:rsidR="003F4339" w:rsidRPr="00712797" w:rsidRDefault="003F4339" w:rsidP="008468A4">
            <w:pPr>
              <w:spacing w:line="360" w:lineRule="auto"/>
              <w:jc w:val="both"/>
              <w:rPr>
                <w:b/>
                <w:sz w:val="18"/>
                <w:szCs w:val="18"/>
                <w:u w:val="single"/>
              </w:rPr>
            </w:pPr>
            <w:r w:rsidRPr="00712797">
              <w:rPr>
                <w:b/>
                <w:sz w:val="18"/>
                <w:szCs w:val="18"/>
                <w:u w:val="single"/>
              </w:rPr>
              <w:lastRenderedPageBreak/>
              <w:t>Objective 2</w:t>
            </w:r>
            <w:r w:rsidRPr="00712797">
              <w:rPr>
                <w:b/>
                <w:sz w:val="18"/>
                <w:szCs w:val="18"/>
              </w:rPr>
              <w:t xml:space="preserve">: Perceived changes as a result of taking part in the CMHFs. </w:t>
            </w:r>
          </w:p>
        </w:tc>
      </w:tr>
      <w:tr w:rsidR="003F4339" w:rsidTr="008468A4">
        <w:tc>
          <w:tcPr>
            <w:tcW w:w="3057" w:type="dxa"/>
            <w:shd w:val="clear" w:color="auto" w:fill="auto"/>
          </w:tcPr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Output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Increased capacity, knowledge and awarenes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Changes in health seeking behaviour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Changes in perceptions/beliefs surrounding mental health/illness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Outcome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Increased access to formal MH care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crease referrals and patient number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A reduction in stigma and the mistreatment of people with MH </w:t>
            </w:r>
            <w:r>
              <w:rPr>
                <w:sz w:val="18"/>
                <w:szCs w:val="18"/>
              </w:rPr>
              <w:t>difficulties</w:t>
            </w:r>
          </w:p>
        </w:tc>
        <w:tc>
          <w:tcPr>
            <w:tcW w:w="2914" w:type="dxa"/>
            <w:shd w:val="clear" w:color="auto" w:fill="auto"/>
          </w:tcPr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Outputs: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Promoted self-awareness and reflexivity among attendees of CMHF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Willingness to accept other treatment modalitie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Less likely to accept alternative explanations surrounding cause of mental </w:t>
            </w:r>
            <w:r>
              <w:rPr>
                <w:sz w:val="18"/>
                <w:szCs w:val="18"/>
              </w:rPr>
              <w:t xml:space="preserve">health condition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Advocacy and community engagement activities being carried out by CMHF attendees as a result of intervention </w:t>
            </w:r>
          </w:p>
          <w:p w:rsidR="003F4339" w:rsidRPr="00712797" w:rsidRDefault="003F4339" w:rsidP="008468A4">
            <w:p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Outcomes: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Minimal reduction in stigma as a result of CMHFs (in line with literature and findings from other one-off interventions)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Reported significant reduction in maltreatment of people with mental </w:t>
            </w:r>
            <w:r>
              <w:rPr>
                <w:sz w:val="18"/>
                <w:szCs w:val="18"/>
              </w:rPr>
              <w:t>difficulties</w:t>
            </w:r>
            <w:r w:rsidRPr="00712797">
              <w:rPr>
                <w:sz w:val="18"/>
                <w:szCs w:val="18"/>
              </w:rPr>
              <w:t xml:space="preserve"> by informal care providers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crease in referrals and caseloads demonstrating increased access and service utilisation</w:t>
            </w:r>
          </w:p>
        </w:tc>
        <w:tc>
          <w:tcPr>
            <w:tcW w:w="3045" w:type="dxa"/>
            <w:shd w:val="clear" w:color="auto" w:fill="auto"/>
          </w:tcPr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t>Awareness and Belief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creased awarenes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Increase in knowledge of mental </w:t>
            </w:r>
            <w:r>
              <w:rPr>
                <w:sz w:val="18"/>
                <w:szCs w:val="18"/>
              </w:rPr>
              <w:t>health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Mixed changes in beliefs </w:t>
            </w:r>
          </w:p>
          <w:p w:rsidR="003F4339" w:rsidRPr="00712797" w:rsidRDefault="003F4339" w:rsidP="008468A4">
            <w:pPr>
              <w:pStyle w:val="ListParagraph"/>
              <w:spacing w:after="0"/>
              <w:rPr>
                <w:sz w:val="18"/>
                <w:szCs w:val="18"/>
              </w:rPr>
            </w:pPr>
          </w:p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t>Behaviour towards people experiencing distres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Stigma ongoing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Fear (previously)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Empathy (now)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Reduction in maltreatment (but ongoing)</w:t>
            </w:r>
          </w:p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  <w:p w:rsidR="003F4339" w:rsidRPr="00712797" w:rsidRDefault="003F4339" w:rsidP="008468A4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12797">
              <w:rPr>
                <w:b/>
                <w:sz w:val="18"/>
                <w:szCs w:val="18"/>
              </w:rPr>
              <w:t xml:space="preserve">Collaboration and cooperation 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Relationships formed and sustained between formal and informal care provider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MHNs have increased access to communities as a result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>Increased referrals</w:t>
            </w:r>
          </w:p>
          <w:p w:rsidR="003F4339" w:rsidRPr="00712797" w:rsidRDefault="003F4339" w:rsidP="003F4339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18"/>
                <w:szCs w:val="18"/>
              </w:rPr>
            </w:pPr>
            <w:r w:rsidRPr="00712797">
              <w:rPr>
                <w:sz w:val="18"/>
                <w:szCs w:val="18"/>
              </w:rPr>
              <w:t xml:space="preserve">Advocacy and engagement taking place as a result of the forums demonstrating increased awareness, increased </w:t>
            </w:r>
            <w:r>
              <w:rPr>
                <w:sz w:val="18"/>
                <w:szCs w:val="18"/>
              </w:rPr>
              <w:t xml:space="preserve">human resources </w:t>
            </w:r>
            <w:r w:rsidRPr="00712797">
              <w:rPr>
                <w:sz w:val="18"/>
                <w:szCs w:val="18"/>
              </w:rPr>
              <w:t xml:space="preserve">and increased collaboration/cooperation between both formal and informal care providers </w:t>
            </w:r>
          </w:p>
        </w:tc>
      </w:tr>
    </w:tbl>
    <w:p w:rsidR="004B4127" w:rsidRDefault="004B4127"/>
    <w:sectPr w:rsidR="004B4127" w:rsidSect="00501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2B49CB"/>
    <w:multiLevelType w:val="hybridMultilevel"/>
    <w:tmpl w:val="7070D38C"/>
    <w:lvl w:ilvl="0" w:tplc="3CD644F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4339"/>
    <w:rsid w:val="003F4339"/>
    <w:rsid w:val="004B4127"/>
    <w:rsid w:val="00501D1D"/>
    <w:rsid w:val="00540B44"/>
    <w:rsid w:val="00666C09"/>
    <w:rsid w:val="00A93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3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72"/>
    <w:unhideWhenUsed/>
    <w:qFormat/>
    <w:rsid w:val="003F433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72"/>
    <w:rsid w:val="003F4339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6B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dams</dc:creator>
  <cp:keywords/>
  <dc:description/>
  <cp:lastModifiedBy>0011692</cp:lastModifiedBy>
  <cp:revision>3</cp:revision>
  <dcterms:created xsi:type="dcterms:W3CDTF">2020-03-04T11:01:00Z</dcterms:created>
  <dcterms:modified xsi:type="dcterms:W3CDTF">2020-07-04T10:41:00Z</dcterms:modified>
</cp:coreProperties>
</file>